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AECFFB" w14:textId="77777777" w:rsidR="000712CF" w:rsidRPr="003416C2" w:rsidRDefault="000712CF" w:rsidP="000712CF">
      <w:pPr>
        <w:spacing w:line="240" w:lineRule="auto"/>
        <w:rPr>
          <w:b/>
        </w:rPr>
      </w:pPr>
    </w:p>
    <w:p w14:paraId="096DBE1B" w14:textId="77777777" w:rsidR="000712CF" w:rsidRPr="003416C2" w:rsidRDefault="000712CF" w:rsidP="000712CF">
      <w:pPr>
        <w:spacing w:line="240" w:lineRule="auto"/>
      </w:pPr>
    </w:p>
    <w:tbl>
      <w:tblPr>
        <w:tblW w:w="8560" w:type="dxa"/>
        <w:jc w:val="right"/>
        <w:tblInd w:w="93" w:type="dxa"/>
        <w:tblLayout w:type="fixed"/>
        <w:tblLook w:val="04A0" w:firstRow="1" w:lastRow="0" w:firstColumn="1" w:lastColumn="0" w:noHBand="0" w:noVBand="1"/>
      </w:tblPr>
      <w:tblGrid>
        <w:gridCol w:w="925"/>
        <w:gridCol w:w="1215"/>
        <w:gridCol w:w="925"/>
        <w:gridCol w:w="1203"/>
        <w:gridCol w:w="937"/>
        <w:gridCol w:w="1215"/>
        <w:gridCol w:w="925"/>
        <w:gridCol w:w="1215"/>
      </w:tblGrid>
      <w:tr w:rsidR="000712CF" w:rsidRPr="003416C2" w14:paraId="1DA93428" w14:textId="77777777" w:rsidTr="00E24B96">
        <w:trPr>
          <w:trHeight w:val="280"/>
          <w:jc w:val="right"/>
        </w:trPr>
        <w:tc>
          <w:tcPr>
            <w:tcW w:w="856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22D744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BHK-21</w:t>
            </w:r>
          </w:p>
        </w:tc>
      </w:tr>
      <w:tr w:rsidR="000712CF" w:rsidRPr="003416C2" w14:paraId="0881A6DC" w14:textId="77777777" w:rsidTr="00E24B96">
        <w:trPr>
          <w:trHeight w:val="280"/>
          <w:jc w:val="right"/>
        </w:trPr>
        <w:tc>
          <w:tcPr>
            <w:tcW w:w="426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29DF2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3416C2">
              <w:rPr>
                <w:b/>
                <w:bCs/>
                <w:sz w:val="20"/>
                <w:szCs w:val="20"/>
              </w:rPr>
              <w:t>rMP12</w:t>
            </w:r>
            <w:proofErr w:type="gramEnd"/>
          </w:p>
        </w:tc>
        <w:tc>
          <w:tcPr>
            <w:tcW w:w="429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24EB1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3416C2">
              <w:rPr>
                <w:b/>
                <w:bCs/>
                <w:sz w:val="20"/>
                <w:szCs w:val="20"/>
              </w:rPr>
              <w:t>rMP12:S</w:t>
            </w:r>
            <w:proofErr w:type="gramEnd"/>
            <w:r w:rsidRPr="003416C2">
              <w:rPr>
                <w:b/>
                <w:bCs/>
                <w:sz w:val="20"/>
                <w:szCs w:val="20"/>
              </w:rPr>
              <w:t>-Swap</w:t>
            </w:r>
          </w:p>
        </w:tc>
      </w:tr>
      <w:tr w:rsidR="000712CF" w:rsidRPr="003416C2" w14:paraId="2C77FD2F" w14:textId="77777777" w:rsidTr="00E24B96">
        <w:trPr>
          <w:trHeight w:val="280"/>
          <w:jc w:val="right"/>
        </w:trPr>
        <w:tc>
          <w:tcPr>
            <w:tcW w:w="21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AEF21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4C171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E0105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D9BEC3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</w:tr>
      <w:tr w:rsidR="000712CF" w:rsidRPr="003416C2" w14:paraId="1E95DF5E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8AC59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8959F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0AC95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9B654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4AB6D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4158A1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1DEC6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FC13F1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</w:tr>
      <w:tr w:rsidR="000712CF" w:rsidRPr="003416C2" w14:paraId="475C70E6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6D251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8.6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F5DF7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1.3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4C657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3.8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9C9F4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.1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56105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9.1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7CC50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0.8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60E8D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4.3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909DE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5.66%</w:t>
            </w:r>
          </w:p>
        </w:tc>
      </w:tr>
      <w:tr w:rsidR="000712CF" w:rsidRPr="003416C2" w14:paraId="2D1C19F6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40CEF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0.8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0FD72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9.1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7E957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4.9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F69CD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.0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AA3FB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49.8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1AB1B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0.2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DD2E4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7.7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07BDA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2.22%</w:t>
            </w:r>
          </w:p>
        </w:tc>
      </w:tr>
      <w:tr w:rsidR="000712CF" w:rsidRPr="003416C2" w14:paraId="79221FA0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CBBF3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3.2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31AFE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6.7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F4137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4.1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5A4A3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.8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9C9E6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42.39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3375F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7.6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027E8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1.7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7B471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.24%</w:t>
            </w:r>
          </w:p>
        </w:tc>
      </w:tr>
      <w:tr w:rsidR="000712CF" w:rsidRPr="003416C2" w14:paraId="699F56AB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42F64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8.25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AE951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1.7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5A809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4.36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C326C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.6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701D8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8.0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EA68B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2.0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7EBB4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0.3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8A1DA0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.66%</w:t>
            </w:r>
          </w:p>
        </w:tc>
      </w:tr>
      <w:tr w:rsidR="000712CF" w:rsidRPr="003416C2" w14:paraId="52DF4959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CCC45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8.7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526FD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1.2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5B365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8.1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FEA5C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.8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E7588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48.99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FBF65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1.0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E4921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9.2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83CC0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0.79%</w:t>
            </w:r>
          </w:p>
        </w:tc>
      </w:tr>
      <w:tr w:rsidR="000712CF" w:rsidRPr="003416C2" w14:paraId="39748025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DACA1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47966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220E2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46E58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4A038D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2.4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773368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7.5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BE7F0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D9CC8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712CF" w:rsidRPr="003416C2" w14:paraId="1BA13ACC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4DCF7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DBB2F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2D08A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872F7F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61499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6.2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0F5FD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3.7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9E4E4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EF3F1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712CF" w:rsidRPr="003416C2" w14:paraId="6CFAD4AF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95A36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682A3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E89D2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A18A1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F9C14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35898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ABB4E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04B06" w14:textId="77777777" w:rsidR="000712CF" w:rsidRPr="003416C2" w:rsidRDefault="000712CF" w:rsidP="000712CF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0712CF" w:rsidRPr="003416C2" w14:paraId="6418F696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E1D8E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1.96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0C4A7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8.04%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04FC15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95.09%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77B0F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4.91%</w:t>
            </w:r>
          </w:p>
        </w:tc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8C896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38.14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44100A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61.86%</w:t>
            </w:r>
          </w:p>
        </w:tc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8188A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8.69%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4235DC" w14:textId="77777777" w:rsidR="000712CF" w:rsidRPr="003416C2" w:rsidRDefault="000712CF" w:rsidP="000712CF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1.31%</w:t>
            </w:r>
          </w:p>
        </w:tc>
      </w:tr>
    </w:tbl>
    <w:p w14:paraId="2CB8C524" w14:textId="77777777" w:rsidR="000712CF" w:rsidRPr="003416C2" w:rsidRDefault="000712CF" w:rsidP="000712CF">
      <w:pPr>
        <w:spacing w:line="240" w:lineRule="auto"/>
      </w:pPr>
    </w:p>
    <w:p w14:paraId="476FC38E" w14:textId="77777777" w:rsidR="000712CF" w:rsidRPr="003416C2" w:rsidRDefault="000712CF" w:rsidP="000712CF">
      <w:pPr>
        <w:spacing w:line="240" w:lineRule="auto"/>
      </w:pPr>
    </w:p>
    <w:tbl>
      <w:tblPr>
        <w:tblW w:w="8560" w:type="dxa"/>
        <w:jc w:val="right"/>
        <w:tblLayout w:type="fixed"/>
        <w:tblLook w:val="04A0" w:firstRow="1" w:lastRow="0" w:firstColumn="1" w:lastColumn="0" w:noHBand="0" w:noVBand="1"/>
      </w:tblPr>
      <w:tblGrid>
        <w:gridCol w:w="925"/>
        <w:gridCol w:w="1215"/>
        <w:gridCol w:w="925"/>
        <w:gridCol w:w="1203"/>
        <w:gridCol w:w="937"/>
        <w:gridCol w:w="1215"/>
        <w:gridCol w:w="925"/>
        <w:gridCol w:w="1215"/>
      </w:tblGrid>
      <w:tr w:rsidR="000712CF" w:rsidRPr="003416C2" w14:paraId="1D120B6E" w14:textId="77777777" w:rsidTr="00E24B96">
        <w:trPr>
          <w:trHeight w:val="280"/>
          <w:jc w:val="right"/>
        </w:trPr>
        <w:tc>
          <w:tcPr>
            <w:tcW w:w="856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DF162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C6/36</w:t>
            </w:r>
          </w:p>
        </w:tc>
      </w:tr>
      <w:tr w:rsidR="000712CF" w:rsidRPr="003416C2" w14:paraId="6F60E5FF" w14:textId="77777777" w:rsidTr="00E24B96">
        <w:trPr>
          <w:trHeight w:val="280"/>
          <w:jc w:val="right"/>
        </w:trPr>
        <w:tc>
          <w:tcPr>
            <w:tcW w:w="426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D31BB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3416C2">
              <w:rPr>
                <w:b/>
                <w:bCs/>
                <w:sz w:val="20"/>
                <w:szCs w:val="20"/>
              </w:rPr>
              <w:t>rMP12</w:t>
            </w:r>
            <w:proofErr w:type="gramEnd"/>
          </w:p>
        </w:tc>
        <w:tc>
          <w:tcPr>
            <w:tcW w:w="429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9CAAC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3416C2">
              <w:rPr>
                <w:b/>
                <w:bCs/>
                <w:sz w:val="20"/>
                <w:szCs w:val="20"/>
              </w:rPr>
              <w:t>rMP12:S</w:t>
            </w:r>
            <w:proofErr w:type="gramEnd"/>
            <w:r w:rsidRPr="003416C2">
              <w:rPr>
                <w:b/>
                <w:bCs/>
                <w:sz w:val="20"/>
                <w:szCs w:val="20"/>
              </w:rPr>
              <w:t>-Swap</w:t>
            </w:r>
          </w:p>
        </w:tc>
      </w:tr>
      <w:tr w:rsidR="000712CF" w:rsidRPr="003416C2" w14:paraId="66948EF8" w14:textId="77777777" w:rsidTr="00E24B96">
        <w:trPr>
          <w:trHeight w:val="280"/>
          <w:jc w:val="right"/>
        </w:trPr>
        <w:tc>
          <w:tcPr>
            <w:tcW w:w="21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46CB5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B4C5E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DB2A7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B77EE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</w:tr>
      <w:tr w:rsidR="000712CF" w:rsidRPr="003416C2" w14:paraId="149A46A3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3DB20F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4CDDB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A0D53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DD68F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D08A3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12324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DF253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B6104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</w:tr>
      <w:tr w:rsidR="000712CF" w:rsidRPr="003416C2" w14:paraId="76324EFA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94977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6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33ED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3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0EA82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8.1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4D4A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.8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EDC6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5.2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AAED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4.7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344C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9.2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16C3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0.79%</w:t>
            </w:r>
          </w:p>
        </w:tc>
      </w:tr>
      <w:tr w:rsidR="000712CF" w:rsidRPr="003416C2" w14:paraId="563DE1EA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CBF7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0.32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19E86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.6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5D61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6.9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422C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.0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7ED8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8.7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F88A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1.3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AC5F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4.1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85C6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5.84%</w:t>
            </w:r>
          </w:p>
        </w:tc>
      </w:tr>
      <w:tr w:rsidR="000712CF" w:rsidRPr="003416C2" w14:paraId="56ED1152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0A99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3.5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61E8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6.4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E0EBC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8.34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83F8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.66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8FF5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4.9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8B7C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5.0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DFFF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8.2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2726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1.77%</w:t>
            </w:r>
          </w:p>
        </w:tc>
      </w:tr>
      <w:tr w:rsidR="000712CF" w:rsidRPr="003416C2" w14:paraId="6CAA9ED1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BE608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8.75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8966B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1.2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7691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8.8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801BC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.2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7435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4.7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03E3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5.2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FD8B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9.4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9AD5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0.53%</w:t>
            </w:r>
          </w:p>
        </w:tc>
      </w:tr>
      <w:tr w:rsidR="000712CF" w:rsidRPr="003416C2" w14:paraId="27719DEC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BA01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3.2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58E55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6.7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274A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0.7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0DEF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.3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57B9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8.4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3715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1.5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F67B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4.3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A231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.63%</w:t>
            </w:r>
          </w:p>
        </w:tc>
      </w:tr>
      <w:tr w:rsidR="000712CF" w:rsidRPr="003416C2" w14:paraId="78214603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43BC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5.5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6215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4.4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A4E4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A497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2541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8.12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0F72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1.8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69C9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7.1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2054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.83%</w:t>
            </w:r>
          </w:p>
        </w:tc>
      </w:tr>
      <w:tr w:rsidR="000712CF" w:rsidRPr="003416C2" w14:paraId="38DABC07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7DD6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552B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32D5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E596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68FAF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6FDBA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B337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016DB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712CF" w:rsidRPr="003416C2" w14:paraId="4439BBAB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C3B6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0.17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E9BC1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9.83%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A18B3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96.58%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25FD9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3.42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3D2FD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6.71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1EE8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3.29%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7A65A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90.4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59C4B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9.57%</w:t>
            </w:r>
          </w:p>
        </w:tc>
      </w:tr>
      <w:tr w:rsidR="000712CF" w:rsidRPr="003416C2" w14:paraId="2A99E6DE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617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503F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6371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CE3D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EAC6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9469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5A78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F6DA" w14:textId="77777777" w:rsidR="000712CF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  <w:p w14:paraId="6C55CDC1" w14:textId="77777777" w:rsidR="000712CF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  <w:p w14:paraId="32C346AC" w14:textId="77777777" w:rsidR="000712CF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  <w:p w14:paraId="087AFB25" w14:textId="77777777" w:rsidR="000712CF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  <w:p w14:paraId="710178EE" w14:textId="77777777" w:rsidR="000712CF" w:rsidRDefault="000712CF" w:rsidP="000712CF">
            <w:pPr>
              <w:spacing w:line="240" w:lineRule="auto"/>
              <w:rPr>
                <w:sz w:val="20"/>
                <w:szCs w:val="20"/>
              </w:rPr>
            </w:pPr>
            <w:bookmarkStart w:id="0" w:name="_GoBack"/>
            <w:bookmarkEnd w:id="0"/>
          </w:p>
          <w:p w14:paraId="60892F08" w14:textId="77777777" w:rsidR="000712CF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  <w:p w14:paraId="09DE276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712CF" w:rsidRPr="003416C2" w14:paraId="7F260702" w14:textId="77777777" w:rsidTr="00E24B96">
        <w:trPr>
          <w:trHeight w:val="280"/>
          <w:jc w:val="right"/>
        </w:trPr>
        <w:tc>
          <w:tcPr>
            <w:tcW w:w="856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AADAF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U4.4</w:t>
            </w:r>
          </w:p>
        </w:tc>
      </w:tr>
      <w:tr w:rsidR="000712CF" w:rsidRPr="003416C2" w14:paraId="355E9561" w14:textId="77777777" w:rsidTr="00E24B96">
        <w:trPr>
          <w:trHeight w:val="280"/>
          <w:jc w:val="right"/>
        </w:trPr>
        <w:tc>
          <w:tcPr>
            <w:tcW w:w="426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7E26B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3416C2">
              <w:rPr>
                <w:b/>
                <w:bCs/>
                <w:sz w:val="20"/>
                <w:szCs w:val="20"/>
              </w:rPr>
              <w:t>rMP12</w:t>
            </w:r>
            <w:proofErr w:type="gramEnd"/>
          </w:p>
        </w:tc>
        <w:tc>
          <w:tcPr>
            <w:tcW w:w="429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6051B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3416C2">
              <w:rPr>
                <w:b/>
                <w:bCs/>
                <w:sz w:val="20"/>
                <w:szCs w:val="20"/>
              </w:rPr>
              <w:t>rMP12:S</w:t>
            </w:r>
            <w:proofErr w:type="gramEnd"/>
            <w:r w:rsidRPr="003416C2">
              <w:rPr>
                <w:b/>
                <w:bCs/>
                <w:sz w:val="20"/>
                <w:szCs w:val="20"/>
              </w:rPr>
              <w:t>-Swap</w:t>
            </w:r>
          </w:p>
        </w:tc>
      </w:tr>
      <w:tr w:rsidR="000712CF" w:rsidRPr="003416C2" w14:paraId="0DA4EA4E" w14:textId="77777777" w:rsidTr="00E24B96">
        <w:trPr>
          <w:trHeight w:val="280"/>
          <w:jc w:val="right"/>
        </w:trPr>
        <w:tc>
          <w:tcPr>
            <w:tcW w:w="21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58967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4DBC1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F62D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EAE64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</w:tr>
      <w:tr w:rsidR="000712CF" w:rsidRPr="003416C2" w14:paraId="3FF2C6C9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D59C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28E30F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B74CA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C4805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3AB1B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7E2A1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0E20B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8F6DA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</w:tr>
      <w:tr w:rsidR="000712CF" w:rsidRPr="003416C2" w14:paraId="58F768FD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0F2B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6.9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B832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3.0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3965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8.4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B1DF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.5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78389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8.0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089E5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1.9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6EC2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7.7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DBB4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.26%</w:t>
            </w:r>
          </w:p>
        </w:tc>
      </w:tr>
      <w:tr w:rsidR="000712CF" w:rsidRPr="003416C2" w14:paraId="6921B108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3A0F5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1.15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291D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8.8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115A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7.39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99FBC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.61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1BBE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7.8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14C4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2.17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819B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5.3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2F0D65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4.70%</w:t>
            </w:r>
          </w:p>
        </w:tc>
      </w:tr>
      <w:tr w:rsidR="000712CF" w:rsidRPr="003416C2" w14:paraId="6151A2ED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917BD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0.6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8AB3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9.40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D3B1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8.1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0C09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.9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59359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3.1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A192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6.8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52EC1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6.3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7234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.70%</w:t>
            </w:r>
          </w:p>
        </w:tc>
      </w:tr>
      <w:tr w:rsidR="000712CF" w:rsidRPr="003416C2" w14:paraId="6EEB93FC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43E2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1.3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1592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8.6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4FD3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4.71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3D41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.2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D5D4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7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FAF9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2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F8B3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9.73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DB87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0.27%</w:t>
            </w:r>
          </w:p>
        </w:tc>
      </w:tr>
      <w:tr w:rsidR="000712CF" w:rsidRPr="003416C2" w14:paraId="56DCC9E4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91F0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3.05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96DAC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6.9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1368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6.27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69B9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.73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C881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2.65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D9AB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7.35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056B4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1.6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28B7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.36%</w:t>
            </w:r>
          </w:p>
        </w:tc>
      </w:tr>
      <w:tr w:rsidR="000712CF" w:rsidRPr="003416C2" w14:paraId="189E1E83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A071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FFB3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C452D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B5D0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D65E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B593C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B389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8263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712CF" w:rsidRPr="003416C2" w14:paraId="7A7772FD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0552F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4CC39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86D5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79B9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9BD5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25EC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4A781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D0F7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712CF" w:rsidRPr="003416C2" w14:paraId="19439276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3528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511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D10A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5C7D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F05AC5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7255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C0322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FE65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712CF" w:rsidRPr="003416C2" w14:paraId="1268CC69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674F6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4.61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1CEC5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5.39%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62765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96.98%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220A3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3.02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AE9F9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24.49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EF0B7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5.51%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56EAD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92.1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3C6A8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7.86%</w:t>
            </w:r>
          </w:p>
        </w:tc>
      </w:tr>
      <w:tr w:rsidR="000712CF" w:rsidRPr="003416C2" w14:paraId="2CF3FCD8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6A685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160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0E7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3A67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49F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CE9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523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31D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712CF" w:rsidRPr="003416C2" w14:paraId="1D344D42" w14:textId="77777777" w:rsidTr="00E24B96">
        <w:trPr>
          <w:trHeight w:val="280"/>
          <w:jc w:val="right"/>
        </w:trPr>
        <w:tc>
          <w:tcPr>
            <w:tcW w:w="856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7A7FD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lastRenderedPageBreak/>
              <w:t>Ae</w:t>
            </w:r>
          </w:p>
        </w:tc>
      </w:tr>
      <w:tr w:rsidR="000712CF" w:rsidRPr="003416C2" w14:paraId="64B95ADD" w14:textId="77777777" w:rsidTr="00E24B96">
        <w:trPr>
          <w:trHeight w:val="280"/>
          <w:jc w:val="right"/>
        </w:trPr>
        <w:tc>
          <w:tcPr>
            <w:tcW w:w="4268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4A73A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3416C2">
              <w:rPr>
                <w:b/>
                <w:bCs/>
                <w:sz w:val="20"/>
                <w:szCs w:val="20"/>
              </w:rPr>
              <w:t>rMP12</w:t>
            </w:r>
            <w:proofErr w:type="gramEnd"/>
          </w:p>
        </w:tc>
        <w:tc>
          <w:tcPr>
            <w:tcW w:w="4292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05C7F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proofErr w:type="gramStart"/>
            <w:r w:rsidRPr="003416C2">
              <w:rPr>
                <w:b/>
                <w:bCs/>
                <w:sz w:val="20"/>
                <w:szCs w:val="20"/>
              </w:rPr>
              <w:t>rMP12:S</w:t>
            </w:r>
            <w:proofErr w:type="gramEnd"/>
            <w:r w:rsidRPr="003416C2">
              <w:rPr>
                <w:b/>
                <w:bCs/>
                <w:sz w:val="20"/>
                <w:szCs w:val="20"/>
              </w:rPr>
              <w:t>-Swap</w:t>
            </w:r>
          </w:p>
        </w:tc>
      </w:tr>
      <w:tr w:rsidR="000712CF" w:rsidRPr="003416C2" w14:paraId="50CDB15B" w14:textId="77777777" w:rsidTr="00E24B96">
        <w:trPr>
          <w:trHeight w:val="280"/>
          <w:jc w:val="right"/>
        </w:trPr>
        <w:tc>
          <w:tcPr>
            <w:tcW w:w="21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FAB4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1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97D5B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  <w:tc>
          <w:tcPr>
            <w:tcW w:w="21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AF45C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S Segment</w:t>
            </w:r>
          </w:p>
        </w:tc>
        <w:tc>
          <w:tcPr>
            <w:tcW w:w="21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D4145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M Segment</w:t>
            </w:r>
          </w:p>
        </w:tc>
      </w:tr>
      <w:tr w:rsidR="000712CF" w:rsidRPr="003416C2" w14:paraId="69029E07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9E039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BBE7B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423E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13983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8616E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EA92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B2D9B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Genome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16C4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3416C2">
              <w:rPr>
                <w:b/>
                <w:bCs/>
                <w:sz w:val="18"/>
                <w:szCs w:val="18"/>
              </w:rPr>
              <w:t>Antigenome</w:t>
            </w:r>
          </w:p>
        </w:tc>
      </w:tr>
      <w:tr w:rsidR="000712CF" w:rsidRPr="003416C2" w14:paraId="43DBF559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75570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2.61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84AE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.39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7E9C4C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6.98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C64F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.02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A8F1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7.3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0C07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2.6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3B3C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7.20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39A8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.80%</w:t>
            </w:r>
          </w:p>
        </w:tc>
      </w:tr>
      <w:tr w:rsidR="000712CF" w:rsidRPr="003416C2" w14:paraId="74F0F9C7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603C0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7.8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EC03E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2.1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E9E9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8.61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5FED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.39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F242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1.8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9B02C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8.1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86BF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1.12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1BBD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8.88%</w:t>
            </w:r>
          </w:p>
        </w:tc>
      </w:tr>
      <w:tr w:rsidR="000712CF" w:rsidRPr="003416C2" w14:paraId="6333BE99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B481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4.29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F9A3D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5.71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FA19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9.33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6C49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0.67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0D18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6.72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3583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3.28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B77C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2.69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F635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7.31%</w:t>
            </w:r>
          </w:p>
        </w:tc>
      </w:tr>
      <w:tr w:rsidR="000712CF" w:rsidRPr="003416C2" w14:paraId="6F73E059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3EF4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9.3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FBF7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0.66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0894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4.56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E3A5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.44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1BAA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35.8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293B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64.14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F91D9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3.4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1AC8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6.56%</w:t>
            </w:r>
          </w:p>
        </w:tc>
      </w:tr>
      <w:tr w:rsidR="000712CF" w:rsidRPr="003416C2" w14:paraId="18948C8D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2B07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5.07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E8A21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4.93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E420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4.80%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847A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5.2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C0EF1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28.78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0112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1.22%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EE4E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92.04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13755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7.96%</w:t>
            </w:r>
          </w:p>
        </w:tc>
      </w:tr>
      <w:tr w:rsidR="000712CF" w:rsidRPr="003416C2" w14:paraId="6C92E4E9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0BA7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D43E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2363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6417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9F3C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BAF88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E64E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85.46%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1115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  <w:r w:rsidRPr="003416C2">
              <w:rPr>
                <w:sz w:val="20"/>
                <w:szCs w:val="20"/>
              </w:rPr>
              <w:t>14.54%</w:t>
            </w:r>
          </w:p>
        </w:tc>
      </w:tr>
      <w:tr w:rsidR="000712CF" w:rsidRPr="003416C2" w14:paraId="594FA90C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4A239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04DF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C77E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03A46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85E1B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F0102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68358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983BD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712CF" w:rsidRPr="003416C2" w14:paraId="48496BB5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524D3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29FFA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FEDD1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C36D60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7DEDC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D4F74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DCB17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502CE" w14:textId="77777777" w:rsidR="000712CF" w:rsidRPr="003416C2" w:rsidRDefault="000712CF" w:rsidP="000712CF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712CF" w:rsidRPr="003416C2" w14:paraId="0367C2F0" w14:textId="77777777" w:rsidTr="00E24B96">
        <w:trPr>
          <w:trHeight w:val="280"/>
          <w:jc w:val="right"/>
        </w:trPr>
        <w:tc>
          <w:tcPr>
            <w:tcW w:w="9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5D48C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1.84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7D7E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8.16%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17E2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96.86%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04B9F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3.14%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1DCDE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30.11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2FCC7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69.89%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826C0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86.99%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636007" w14:textId="77777777" w:rsidR="000712CF" w:rsidRPr="003416C2" w:rsidRDefault="000712CF" w:rsidP="000712CF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3416C2">
              <w:rPr>
                <w:b/>
                <w:bCs/>
                <w:sz w:val="20"/>
                <w:szCs w:val="20"/>
              </w:rPr>
              <w:t>13.01%</w:t>
            </w:r>
          </w:p>
        </w:tc>
      </w:tr>
    </w:tbl>
    <w:p w14:paraId="3EAE3539" w14:textId="77777777" w:rsidR="000712CF" w:rsidRPr="003416C2" w:rsidRDefault="000712CF" w:rsidP="000712CF">
      <w:pPr>
        <w:spacing w:line="240" w:lineRule="auto"/>
      </w:pPr>
    </w:p>
    <w:p w14:paraId="3C3CA2D9" w14:textId="77777777" w:rsidR="000712CF" w:rsidRDefault="000712CF" w:rsidP="000712CF">
      <w:pPr>
        <w:spacing w:line="240" w:lineRule="auto"/>
        <w:rPr>
          <w:b/>
        </w:rPr>
      </w:pPr>
    </w:p>
    <w:p w14:paraId="7D40422F" w14:textId="77777777" w:rsidR="000712CF" w:rsidRDefault="000712CF" w:rsidP="000712CF">
      <w:pPr>
        <w:spacing w:line="240" w:lineRule="auto"/>
        <w:rPr>
          <w:b/>
        </w:rPr>
      </w:pPr>
    </w:p>
    <w:p w14:paraId="2537FFBC" w14:textId="77777777" w:rsidR="00982982" w:rsidRDefault="00982982" w:rsidP="00982982">
      <w:pPr>
        <w:spacing w:line="360" w:lineRule="auto"/>
        <w:rPr>
          <w:b/>
          <w:bCs/>
        </w:rPr>
      </w:pPr>
      <w:r w:rsidRPr="003416C2">
        <w:rPr>
          <w:b/>
        </w:rPr>
        <w:t>Table S</w:t>
      </w:r>
      <w:r>
        <w:rPr>
          <w:b/>
        </w:rPr>
        <w:t>3</w:t>
      </w:r>
      <w:r w:rsidRPr="003416C2">
        <w:rPr>
          <w:b/>
        </w:rPr>
        <w:t xml:space="preserve">: </w:t>
      </w:r>
      <w:r w:rsidRPr="003416C2">
        <w:rPr>
          <w:b/>
          <w:bCs/>
        </w:rPr>
        <w:t>Ratio of genome to antigenome (shown as a percentage of total) from the qPCR assays for virion extraction RNA</w:t>
      </w:r>
    </w:p>
    <w:p w14:paraId="705A901B" w14:textId="77777777" w:rsidR="00982982" w:rsidRPr="003416C2" w:rsidRDefault="00982982" w:rsidP="00982982">
      <w:pPr>
        <w:spacing w:line="360" w:lineRule="auto"/>
        <w:rPr>
          <w:b/>
        </w:rPr>
      </w:pPr>
    </w:p>
    <w:p w14:paraId="5D576094" w14:textId="77777777" w:rsidR="00982982" w:rsidRPr="003416C2" w:rsidRDefault="00982982" w:rsidP="00982982">
      <w:pPr>
        <w:spacing w:line="360" w:lineRule="auto"/>
      </w:pPr>
      <w:r>
        <w:t>D</w:t>
      </w:r>
      <w:r w:rsidRPr="003416C2">
        <w:t>ata</w:t>
      </w:r>
      <w:r>
        <w:t xml:space="preserve"> collected</w:t>
      </w:r>
      <w:r w:rsidRPr="003416C2">
        <w:t xml:space="preserve"> for the repeated qPCR assays for BHK-21, C6/36, U4.4, and Ae cells infected with both rMP12 and rMP12</w:t>
      </w:r>
      <w:proofErr w:type="gramStart"/>
      <w:r w:rsidRPr="003416C2">
        <w:t>:S</w:t>
      </w:r>
      <w:proofErr w:type="gramEnd"/>
      <w:r w:rsidRPr="003416C2">
        <w:t>-Swap virus</w:t>
      </w:r>
      <w:r>
        <w:t>es</w:t>
      </w:r>
      <w:r w:rsidRPr="003416C2">
        <w:t>. The mean value is for each sample set is shown at the base of the table.</w:t>
      </w:r>
    </w:p>
    <w:p w14:paraId="7C2108DF" w14:textId="77777777" w:rsidR="001734DC" w:rsidRDefault="001734DC"/>
    <w:sectPr w:rsidR="001734DC" w:rsidSect="00234A9D">
      <w:pgSz w:w="11901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982"/>
    <w:rsid w:val="000712CF"/>
    <w:rsid w:val="00117C8C"/>
    <w:rsid w:val="001734DC"/>
    <w:rsid w:val="00180410"/>
    <w:rsid w:val="00234A9D"/>
    <w:rsid w:val="003F614F"/>
    <w:rsid w:val="00853FF0"/>
    <w:rsid w:val="009235B7"/>
    <w:rsid w:val="00982982"/>
    <w:rsid w:val="00B9093A"/>
    <w:rsid w:val="00DA7F8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6C7C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82"/>
    <w:pPr>
      <w:spacing w:line="480" w:lineRule="auto"/>
      <w:jc w:val="both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7C8C"/>
    <w:pPr>
      <w:spacing w:after="200" w:line="240" w:lineRule="auto"/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82"/>
    <w:pPr>
      <w:spacing w:line="480" w:lineRule="auto"/>
      <w:jc w:val="both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Graphic">
    <w:name w:val="Graphic"/>
    <w:basedOn w:val="Normal"/>
    <w:next w:val="Caption"/>
    <w:qFormat/>
    <w:rsid w:val="00117C8C"/>
    <w:pPr>
      <w:keepNext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7C8C"/>
    <w:pPr>
      <w:spacing w:after="200" w:line="240" w:lineRule="auto"/>
      <w:jc w:val="left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  <w:lang w:val="en-US"/>
    </w:rPr>
  </w:style>
  <w:style w:type="paragraph" w:customStyle="1" w:styleId="CaptionText">
    <w:name w:val="Caption Text"/>
    <w:basedOn w:val="Normal"/>
    <w:next w:val="Normal"/>
    <w:qFormat/>
    <w:rsid w:val="00117C8C"/>
    <w:pPr>
      <w:keepLines/>
      <w:spacing w:line="240" w:lineRule="auto"/>
      <w:jc w:val="left"/>
    </w:pPr>
    <w:rPr>
      <w:rFonts w:asciiTheme="minorHAnsi" w:eastAsiaTheme="minorEastAsia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60</Characters>
  <Application>Microsoft Macintosh Word</Application>
  <DocSecurity>0</DocSecurity>
  <Lines>17</Lines>
  <Paragraphs>4</Paragraphs>
  <ScaleCrop>false</ScaleCrop>
  <Company>St Andrews University</Company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rennan</dc:creator>
  <cp:keywords/>
  <dc:description/>
  <cp:lastModifiedBy>Ben Brennan</cp:lastModifiedBy>
  <cp:revision>2</cp:revision>
  <dcterms:created xsi:type="dcterms:W3CDTF">2014-01-06T09:08:00Z</dcterms:created>
  <dcterms:modified xsi:type="dcterms:W3CDTF">2014-01-06T09:18:00Z</dcterms:modified>
</cp:coreProperties>
</file>